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B38FD" w14:textId="0D9BE165" w:rsidR="00C513A9" w:rsidRPr="00916C06" w:rsidRDefault="00D250AE" w:rsidP="00C513A9">
      <w:pPr>
        <w:rPr>
          <w:rFonts w:ascii="Times New Roman" w:hAnsi="Times New Roman" w:cs="Times New Roman"/>
        </w:rPr>
      </w:pPr>
      <w:bookmarkStart w:id="0" w:name="_Hlk109484833"/>
      <w:r>
        <w:rPr>
          <w:rFonts w:ascii="Times New Roman" w:hAnsi="Times New Roman" w:cs="Times New Roman"/>
          <w:sz w:val="24"/>
          <w:szCs w:val="24"/>
        </w:rPr>
        <w:t>S4 Supplementary table 4</w:t>
      </w:r>
      <w:bookmarkEnd w:id="0"/>
      <w:r>
        <w:rPr>
          <w:rFonts w:ascii="Times New Roman" w:hAnsi="Times New Roman" w:cs="Times New Roman"/>
          <w:sz w:val="24"/>
          <w:szCs w:val="24"/>
        </w:rPr>
        <w:t>. Assessment of publication bia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559"/>
        <w:gridCol w:w="1418"/>
      </w:tblGrid>
      <w:tr w:rsidR="00C513A9" w14:paraId="5B17540D" w14:textId="77777777" w:rsidTr="00D81BBB">
        <w:tc>
          <w:tcPr>
            <w:tcW w:w="2830" w:type="dxa"/>
            <w:tcBorders>
              <w:bottom w:val="single" w:sz="4" w:space="0" w:color="auto"/>
            </w:tcBorders>
          </w:tcPr>
          <w:p w14:paraId="75B62D5B" w14:textId="77777777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 w:rsidRPr="00B655D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8F6E807" w14:textId="77777777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 w:rsidRPr="00B655D5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304B01" w14:textId="77777777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 w:rsidRPr="00B655D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BA45DF" w14:textId="77777777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 w:rsidRPr="00B655D5">
              <w:rPr>
                <w:rFonts w:ascii="Times New Roman" w:hAnsi="Times New Roman" w:cs="Times New Roman"/>
              </w:rPr>
              <w:t>p</w:t>
            </w:r>
          </w:p>
        </w:tc>
      </w:tr>
      <w:tr w:rsidR="00C513A9" w14:paraId="3F984212" w14:textId="77777777" w:rsidTr="00D81BBB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290060F9" w14:textId="77777777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655D5">
              <w:rPr>
                <w:rFonts w:ascii="Times New Roman" w:hAnsi="Times New Roman" w:cs="Times New Roman"/>
              </w:rPr>
              <w:t>ain scores after venipunctur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E94F9AA" w14:textId="53AB0ABA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9A12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43AB3FF" w14:textId="5DC50D7B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A12F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B17EAD1" w14:textId="6A180481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A12F2">
              <w:rPr>
                <w:rFonts w:ascii="Times New Roman" w:hAnsi="Times New Roman" w:cs="Times New Roman"/>
              </w:rPr>
              <w:t>099</w:t>
            </w:r>
          </w:p>
        </w:tc>
      </w:tr>
      <w:tr w:rsidR="00C513A9" w14:paraId="0253171B" w14:textId="77777777" w:rsidTr="00D81BBB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4F2B86D4" w14:textId="77777777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 w:rsidRPr="00B655D5">
              <w:rPr>
                <w:rFonts w:ascii="Times New Roman" w:hAnsi="Times New Roman" w:cs="Times New Roman"/>
              </w:rPr>
              <w:t>First attempt success rat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3E04822" w14:textId="77777777" w:rsidR="00C513A9" w:rsidRPr="00B655D5" w:rsidRDefault="00C513A9" w:rsidP="00D81B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E3C2760" w14:textId="54170065" w:rsidR="00C513A9" w:rsidRPr="00B655D5" w:rsidRDefault="009A12F2" w:rsidP="00D81B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4BF84B6" w14:textId="6635B53A" w:rsidR="00C513A9" w:rsidRPr="00B655D5" w:rsidRDefault="009A12F2" w:rsidP="00D81B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</w:tbl>
    <w:p w14:paraId="0FCE2004" w14:textId="77777777" w:rsidR="00C513A9" w:rsidRDefault="00C513A9"/>
    <w:sectPr w:rsidR="00C51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830CC" w14:textId="77777777" w:rsidR="001A48C6" w:rsidRDefault="001A48C6" w:rsidP="001D0EF8">
      <w:r>
        <w:separator/>
      </w:r>
    </w:p>
  </w:endnote>
  <w:endnote w:type="continuationSeparator" w:id="0">
    <w:p w14:paraId="3B6254FC" w14:textId="77777777" w:rsidR="001A48C6" w:rsidRDefault="001A48C6" w:rsidP="001D0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77E3D" w14:textId="77777777" w:rsidR="001A48C6" w:rsidRDefault="001A48C6" w:rsidP="001D0EF8">
      <w:r>
        <w:separator/>
      </w:r>
    </w:p>
  </w:footnote>
  <w:footnote w:type="continuationSeparator" w:id="0">
    <w:p w14:paraId="16042F1E" w14:textId="77777777" w:rsidR="001A48C6" w:rsidRDefault="001A48C6" w:rsidP="001D0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3A9"/>
    <w:rsid w:val="001A48C6"/>
    <w:rsid w:val="001D0EF8"/>
    <w:rsid w:val="00561EEC"/>
    <w:rsid w:val="00765B20"/>
    <w:rsid w:val="0079721E"/>
    <w:rsid w:val="0097302F"/>
    <w:rsid w:val="009A12F2"/>
    <w:rsid w:val="00B13D8C"/>
    <w:rsid w:val="00C513A9"/>
    <w:rsid w:val="00D250AE"/>
    <w:rsid w:val="00F7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D392A"/>
  <w15:chartTrackingRefBased/>
  <w15:docId w15:val="{082BBF5F-6E77-4629-85FA-AB8E982E9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3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1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0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0E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0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0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ys</dc:creator>
  <cp:keywords/>
  <dc:description/>
  <cp:lastModifiedBy>always</cp:lastModifiedBy>
  <cp:revision>12</cp:revision>
  <dcterms:created xsi:type="dcterms:W3CDTF">2022-05-27T01:31:00Z</dcterms:created>
  <dcterms:modified xsi:type="dcterms:W3CDTF">2022-10-12T03:12:00Z</dcterms:modified>
</cp:coreProperties>
</file>